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E9AB" w14:textId="4FD200CC" w:rsidR="0014678F" w:rsidRPr="0014678F" w:rsidRDefault="001467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678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B74A3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Style w:val="TableGrid"/>
        <w:tblW w:w="8627" w:type="dxa"/>
        <w:tblInd w:w="735" w:type="dxa"/>
        <w:tblCellMar>
          <w:top w:w="14" w:type="dxa"/>
          <w:left w:w="468" w:type="dxa"/>
          <w:right w:w="48" w:type="dxa"/>
        </w:tblCellMar>
        <w:tblLook w:val="04A0" w:firstRow="1" w:lastRow="0" w:firstColumn="1" w:lastColumn="0" w:noHBand="0" w:noVBand="1"/>
      </w:tblPr>
      <w:tblGrid>
        <w:gridCol w:w="8627"/>
      </w:tblGrid>
      <w:tr w:rsidR="00B41E0D" w:rsidRPr="0014678F" w14:paraId="3E56110C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9D0A5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.</w:t>
            </w:r>
            <w:r w:rsidRPr="0014678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ser-perception (Interview guide)-Qualitative </w:t>
            </w:r>
          </w:p>
        </w:tc>
      </w:tr>
      <w:tr w:rsidR="00B41E0D" w:rsidRPr="0014678F" w14:paraId="4955E43D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8E1AA" w14:textId="75E1EA5D" w:rsidR="00B41E0D" w:rsidRPr="0014678F" w:rsidRDefault="00000000">
            <w:pPr>
              <w:ind w:right="6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ease share your general experience of using the Bioline™ HCV test kit  </w:t>
            </w:r>
          </w:p>
        </w:tc>
      </w:tr>
      <w:tr w:rsidR="00B41E0D" w:rsidRPr="0014678F" w14:paraId="50FAAABB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1DBD0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as the instructions sheet useful or not to you? Probe. </w:t>
            </w:r>
          </w:p>
        </w:tc>
      </w:tr>
      <w:tr w:rsidR="00B41E0D" w:rsidRPr="0014678F" w14:paraId="03F6400A" w14:textId="77777777">
        <w:trPr>
          <w:trHeight w:val="564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49EA0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ny, what difficulty or challenges did you face while using the Bioline™ HCV test kit? </w:t>
            </w:r>
          </w:p>
        </w:tc>
      </w:tr>
      <w:tr w:rsidR="00B41E0D" w:rsidRPr="0014678F" w14:paraId="3183EBF4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35FEE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ease share your experience of the sample collection procedure for the HCV test using the Bioline™ HCV test kit? </w:t>
            </w:r>
          </w:p>
        </w:tc>
      </w:tr>
      <w:tr w:rsidR="00B41E0D" w:rsidRPr="0014678F" w14:paraId="68F0273D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FB5DA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steps did you take to ensure the reliability of the test results? </w:t>
            </w:r>
          </w:p>
        </w:tc>
      </w:tr>
      <w:tr w:rsidR="00B41E0D" w:rsidRPr="0014678F" w14:paraId="00DB2DE2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E2E18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es the stipulated time for reading the results match or differ from the time on the test instructions? </w:t>
            </w:r>
          </w:p>
        </w:tc>
      </w:tr>
      <w:tr w:rsidR="00B41E0D" w:rsidRPr="0014678F" w14:paraId="1E2C0855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BDE70" w14:textId="77777777" w:rsidR="00B41E0D" w:rsidRPr="0014678F" w:rsidRDefault="00000000">
            <w:pPr>
              <w:spacing w:after="23"/>
              <w:ind w:right="6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confident were you when performing the test? Rate your confidence as </w:t>
            </w:r>
          </w:p>
          <w:p w14:paraId="72115663" w14:textId="77777777" w:rsidR="00B41E0D" w:rsidRPr="0014678F" w:rsidRDefault="0000000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proofErr w:type="gramEnd"/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dent”, “confident” and “not confident” and explain </w:t>
            </w:r>
          </w:p>
        </w:tc>
      </w:tr>
      <w:tr w:rsidR="00B41E0D" w:rsidRPr="0014678F" w14:paraId="64F6A6C8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5BCE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your experience, how do you think the simplicity of the test in terms of equipment required for the Bioline™ HCV test makes it easier to use? </w:t>
            </w:r>
          </w:p>
        </w:tc>
      </w:tr>
      <w:tr w:rsidR="00B41E0D" w:rsidRPr="0014678F" w14:paraId="0D5576B5" w14:textId="77777777">
        <w:trPr>
          <w:trHeight w:val="564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9224B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es the simplicity of the Bioline™ HCV test affect its usability, especially in terms of storage infrastructure or space available in your facility? </w:t>
            </w:r>
          </w:p>
        </w:tc>
      </w:tr>
      <w:tr w:rsidR="00B41E0D" w:rsidRPr="0014678F" w14:paraId="7E729AF2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7C0F7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llenges are you likely to face with storage of the test kit? </w:t>
            </w:r>
          </w:p>
        </w:tc>
      </w:tr>
      <w:tr w:rsidR="00B41E0D" w:rsidRPr="0014678F" w14:paraId="12749469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F203E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factors will you and your facility consider before using the Bioline™ HCV test in your facility? </w:t>
            </w:r>
          </w:p>
        </w:tc>
      </w:tr>
      <w:tr w:rsidR="00B41E0D" w:rsidRPr="0014678F" w14:paraId="2AD5A8DF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E483A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willing to use this test in this facility and in future? Explain </w:t>
            </w:r>
          </w:p>
        </w:tc>
      </w:tr>
      <w:tr w:rsidR="00B41E0D" w:rsidRPr="0014678F" w14:paraId="0CAF9D78" w14:textId="77777777">
        <w:trPr>
          <w:trHeight w:val="286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C37A5" w14:textId="77777777" w:rsidR="00B41E0D" w:rsidRPr="0014678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uld you recommend this test for use in other PHC clinics? Explain </w:t>
            </w:r>
          </w:p>
        </w:tc>
      </w:tr>
      <w:tr w:rsidR="00B41E0D" w:rsidRPr="0014678F" w14:paraId="4536627A" w14:textId="77777777">
        <w:trPr>
          <w:trHeight w:val="562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8C6FB" w14:textId="77777777" w:rsidR="00B41E0D" w:rsidRPr="0014678F" w:rsidRDefault="00000000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feature about this test would you recommend </w:t>
            </w:r>
            <w:proofErr w:type="gramStart"/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to be</w:t>
            </w:r>
            <w:proofErr w:type="gramEnd"/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ged by the manufacturer? </w:t>
            </w:r>
          </w:p>
        </w:tc>
      </w:tr>
      <w:tr w:rsidR="00B41E0D" w:rsidRPr="0014678F" w14:paraId="2E3F3C4E" w14:textId="77777777">
        <w:trPr>
          <w:trHeight w:val="564"/>
        </w:trPr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CAD3F" w14:textId="77777777" w:rsidR="00B41E0D" w:rsidRPr="0014678F" w:rsidRDefault="00000000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r w:rsidRPr="001467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467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feature about the test would you prefer to be added in subsequent models by the manufacturer? </w:t>
            </w:r>
          </w:p>
        </w:tc>
      </w:tr>
    </w:tbl>
    <w:p w14:paraId="4AF93DD3" w14:textId="77777777" w:rsidR="00B41E0D" w:rsidRPr="0014678F" w:rsidRDefault="000000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4678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41E0D" w:rsidRPr="001467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E0D"/>
    <w:rsid w:val="0014678F"/>
    <w:rsid w:val="002B74A3"/>
    <w:rsid w:val="00B4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00BD"/>
  <w15:docId w15:val="{1097EA54-16C8-45A9-BD52-63A615DE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cp:lastModifiedBy>Evans Duah</cp:lastModifiedBy>
  <cp:revision>3</cp:revision>
  <dcterms:created xsi:type="dcterms:W3CDTF">2025-01-08T13:34:00Z</dcterms:created>
  <dcterms:modified xsi:type="dcterms:W3CDTF">2025-01-08T13:48:00Z</dcterms:modified>
</cp:coreProperties>
</file>